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1E4" w:rsidRDefault="00483879">
      <w:pPr>
        <w:ind w:firstLineChars="0" w:firstLine="0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 xml:space="preserve">Supplemental Table 1. Primers </w:t>
      </w:r>
      <w:r>
        <w:rPr>
          <w:rFonts w:eastAsiaTheme="minorEastAsia"/>
          <w:b/>
          <w:bCs/>
          <w:i/>
          <w:iCs/>
        </w:rPr>
        <w:t>rbc</w:t>
      </w:r>
      <w:r>
        <w:rPr>
          <w:rFonts w:eastAsiaTheme="minorEastAsia"/>
          <w:b/>
          <w:bCs/>
        </w:rPr>
        <w:t>L1-F/</w:t>
      </w:r>
      <w:r>
        <w:rPr>
          <w:rFonts w:eastAsiaTheme="minorEastAsia"/>
          <w:b/>
          <w:bCs/>
          <w:i/>
          <w:iCs/>
        </w:rPr>
        <w:t>rbc</w:t>
      </w:r>
      <w:r>
        <w:rPr>
          <w:rFonts w:eastAsiaTheme="minorEastAsia"/>
          <w:b/>
          <w:bCs/>
        </w:rPr>
        <w:t>L1-R and 18SrRNA-F/18SrRNA-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5"/>
        <w:gridCol w:w="4781"/>
      </w:tblGrid>
      <w:tr w:rsidR="007771E4">
        <w:tc>
          <w:tcPr>
            <w:tcW w:w="4148" w:type="dxa"/>
          </w:tcPr>
          <w:p w:rsidR="007771E4" w:rsidRDefault="00483879">
            <w:pPr>
              <w:ind w:firstLineChars="0" w:firstLine="0"/>
              <w:rPr>
                <w:rFonts w:eastAsiaTheme="minorEastAsia"/>
                <w:b/>
                <w:bCs/>
              </w:rPr>
            </w:pPr>
            <w:r>
              <w:rPr>
                <w:rFonts w:eastAsiaTheme="minorEastAsia" w:hint="eastAsia"/>
                <w:b/>
                <w:bCs/>
              </w:rPr>
              <w:t>Primer</w:t>
            </w:r>
            <w:r>
              <w:rPr>
                <w:rFonts w:eastAsiaTheme="minorEastAsia"/>
                <w:b/>
                <w:bCs/>
              </w:rPr>
              <w:t xml:space="preserve"> </w:t>
            </w:r>
            <w:r>
              <w:rPr>
                <w:rFonts w:eastAsiaTheme="minorEastAsia" w:hint="eastAsia"/>
                <w:b/>
                <w:bCs/>
              </w:rPr>
              <w:t>Name</w:t>
            </w:r>
          </w:p>
        </w:tc>
        <w:tc>
          <w:tcPr>
            <w:tcW w:w="4148" w:type="dxa"/>
          </w:tcPr>
          <w:p w:rsidR="007771E4" w:rsidRDefault="00483879">
            <w:pPr>
              <w:ind w:firstLineChars="0" w:firstLine="0"/>
              <w:rPr>
                <w:rFonts w:eastAsiaTheme="minorEastAsia"/>
                <w:b/>
                <w:bCs/>
              </w:rPr>
            </w:pPr>
            <w:r>
              <w:rPr>
                <w:rFonts w:eastAsiaTheme="minorEastAsia" w:hint="eastAsia"/>
                <w:b/>
                <w:bCs/>
              </w:rPr>
              <w:t>Primer</w:t>
            </w:r>
            <w:r>
              <w:rPr>
                <w:rFonts w:eastAsiaTheme="minorEastAsia"/>
                <w:b/>
                <w:bCs/>
              </w:rPr>
              <w:t xml:space="preserve"> </w:t>
            </w:r>
            <w:r>
              <w:rPr>
                <w:rFonts w:eastAsiaTheme="minorEastAsia" w:hint="eastAsia"/>
                <w:b/>
                <w:bCs/>
              </w:rPr>
              <w:t>Sequence</w:t>
            </w:r>
          </w:p>
        </w:tc>
      </w:tr>
      <w:tr w:rsidR="007771E4">
        <w:tc>
          <w:tcPr>
            <w:tcW w:w="4148" w:type="dxa"/>
          </w:tcPr>
          <w:p w:rsidR="007771E4" w:rsidRDefault="00483879">
            <w:pPr>
              <w:ind w:firstLineChars="0" w:firstLine="0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  <w:i/>
                <w:iCs/>
              </w:rPr>
              <w:t>rbc</w:t>
            </w:r>
            <w:r>
              <w:rPr>
                <w:rFonts w:eastAsiaTheme="minorEastAsia"/>
                <w:b/>
                <w:bCs/>
              </w:rPr>
              <w:t>L1-F</w:t>
            </w:r>
          </w:p>
        </w:tc>
        <w:tc>
          <w:tcPr>
            <w:tcW w:w="4148" w:type="dxa"/>
          </w:tcPr>
          <w:p w:rsidR="007771E4" w:rsidRDefault="00483879">
            <w:pPr>
              <w:ind w:firstLineChars="0" w:firstLine="0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CGTGACAAACTAAACAAATATGG</w:t>
            </w:r>
          </w:p>
        </w:tc>
      </w:tr>
      <w:tr w:rsidR="007771E4">
        <w:tc>
          <w:tcPr>
            <w:tcW w:w="4148" w:type="dxa"/>
          </w:tcPr>
          <w:p w:rsidR="007771E4" w:rsidRDefault="00483879">
            <w:pPr>
              <w:ind w:firstLineChars="0" w:firstLine="0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  <w:i/>
                <w:iCs/>
              </w:rPr>
              <w:t>rbc</w:t>
            </w:r>
            <w:r>
              <w:rPr>
                <w:rFonts w:eastAsiaTheme="minorEastAsia"/>
                <w:b/>
                <w:bCs/>
              </w:rPr>
              <w:t>L1-R</w:t>
            </w:r>
          </w:p>
        </w:tc>
        <w:tc>
          <w:tcPr>
            <w:tcW w:w="4148" w:type="dxa"/>
          </w:tcPr>
          <w:p w:rsidR="007771E4" w:rsidRDefault="00483879">
            <w:pPr>
              <w:ind w:firstLineChars="0" w:firstLine="0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AAGATTTCAACTAAAGCTGGCA</w:t>
            </w:r>
          </w:p>
        </w:tc>
      </w:tr>
      <w:tr w:rsidR="007771E4">
        <w:tc>
          <w:tcPr>
            <w:tcW w:w="4148" w:type="dxa"/>
          </w:tcPr>
          <w:p w:rsidR="007771E4" w:rsidRDefault="00483879">
            <w:pPr>
              <w:ind w:firstLineChars="0" w:firstLine="0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18SrRNA-F</w:t>
            </w:r>
          </w:p>
        </w:tc>
        <w:tc>
          <w:tcPr>
            <w:tcW w:w="4148" w:type="dxa"/>
          </w:tcPr>
          <w:p w:rsidR="007771E4" w:rsidRDefault="00483879">
            <w:pPr>
              <w:ind w:firstLineChars="0" w:firstLine="0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CGGGATCCGTAGTCATATGCTTGTCTC</w:t>
            </w:r>
          </w:p>
        </w:tc>
      </w:tr>
      <w:tr w:rsidR="007771E4">
        <w:tc>
          <w:tcPr>
            <w:tcW w:w="4148" w:type="dxa"/>
          </w:tcPr>
          <w:p w:rsidR="007771E4" w:rsidRDefault="00483879">
            <w:pPr>
              <w:ind w:firstLineChars="0" w:firstLine="0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18SrRNA-R</w:t>
            </w:r>
          </w:p>
        </w:tc>
        <w:tc>
          <w:tcPr>
            <w:tcW w:w="4148" w:type="dxa"/>
          </w:tcPr>
          <w:p w:rsidR="007771E4" w:rsidRDefault="00483879">
            <w:pPr>
              <w:ind w:firstLineChars="0" w:firstLine="0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CGGAATTCCTTCTGCAGGTTCACC</w:t>
            </w:r>
          </w:p>
        </w:tc>
      </w:tr>
    </w:tbl>
    <w:p w:rsidR="007771E4" w:rsidRDefault="007771E4">
      <w:pPr>
        <w:ind w:firstLineChars="0" w:firstLine="0"/>
        <w:rPr>
          <w:rFonts w:eastAsia="MyriadPro-Semibold"/>
          <w:b/>
          <w:bCs/>
          <w:color w:val="000000" w:themeColor="text1"/>
        </w:rPr>
      </w:pPr>
    </w:p>
    <w:p w:rsidR="007771E4" w:rsidRPr="00BC5AB6" w:rsidRDefault="00483879">
      <w:pPr>
        <w:ind w:firstLineChars="0" w:firstLine="0"/>
        <w:rPr>
          <w:rFonts w:eastAsia="SimSun"/>
        </w:rPr>
      </w:pPr>
      <w:r>
        <w:rPr>
          <w:rFonts w:eastAsiaTheme="minorEastAsia"/>
          <w:b/>
          <w:bCs/>
        </w:rPr>
        <w:t xml:space="preserve">Supplemental </w:t>
      </w:r>
      <w:r>
        <w:rPr>
          <w:rFonts w:eastAsiaTheme="minorEastAsia" w:hint="eastAsia"/>
          <w:b/>
          <w:bCs/>
        </w:rPr>
        <w:t>Figure</w:t>
      </w:r>
      <w:r>
        <w:rPr>
          <w:rFonts w:eastAsiaTheme="minorEastAsia"/>
          <w:b/>
          <w:bCs/>
        </w:rPr>
        <w:t xml:space="preserve"> 1. </w:t>
      </w:r>
      <w:r>
        <w:rPr>
          <w:rFonts w:eastAsiaTheme="minorEastAsia" w:hint="eastAsia"/>
          <w:b/>
          <w:bCs/>
        </w:rPr>
        <w:t>Phylogenetic tree based on partial 18S gene sequences.</w:t>
      </w:r>
      <w:r w:rsidR="00D659C0">
        <w:rPr>
          <w:rFonts w:eastAsiaTheme="minorEastAsia"/>
          <w:b/>
          <w:bCs/>
        </w:rPr>
        <w:t xml:space="preserve"> </w:t>
      </w:r>
      <w:bookmarkStart w:id="0" w:name="_GoBack"/>
      <w:bookmarkEnd w:id="0"/>
      <w:r w:rsidRPr="00BC5AB6">
        <w:rPr>
          <w:rFonts w:eastAsia="SimSun"/>
        </w:rPr>
        <w:t xml:space="preserve">The maximum likelihood (ML) phylogenetic tree was constructed from multiplesequence alignments of 18S gene homologs of </w:t>
      </w:r>
      <w:r w:rsidRPr="00BC5AB6">
        <w:rPr>
          <w:rFonts w:eastAsia="SimSun"/>
          <w:i/>
          <w:iCs/>
        </w:rPr>
        <w:t>Dunaliella</w:t>
      </w:r>
      <w:r w:rsidRPr="00BC5AB6">
        <w:rPr>
          <w:rFonts w:eastAsia="SimSun"/>
        </w:rPr>
        <w:t xml:space="preserve"> species with MEGA6 using MUltiple Sequence Comparison by Log-Expectation (MUSCLE) and bootstrap analysis with 1,000 replicates.</w:t>
      </w:r>
    </w:p>
    <w:p w:rsidR="007771E4" w:rsidRDefault="007771E4">
      <w:pPr>
        <w:ind w:firstLineChars="0" w:firstLine="0"/>
        <w:rPr>
          <w:rFonts w:eastAsiaTheme="minorEastAsia"/>
          <w:b/>
          <w:bCs/>
        </w:rPr>
      </w:pPr>
    </w:p>
    <w:sectPr w:rsidR="007771E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2C9F" w:rsidRDefault="00DF2C9F">
      <w:pPr>
        <w:spacing w:line="240" w:lineRule="auto"/>
        <w:ind w:firstLine="480"/>
      </w:pPr>
      <w:r>
        <w:separator/>
      </w:r>
    </w:p>
  </w:endnote>
  <w:endnote w:type="continuationSeparator" w:id="0">
    <w:p w:rsidR="00DF2C9F" w:rsidRDefault="00DF2C9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yriadPro-Semibold">
    <w:altName w:val="Microsoft YaHei"/>
    <w:charset w:val="86"/>
    <w:family w:val="swiss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71E4" w:rsidRDefault="007771E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71E4" w:rsidRDefault="007771E4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71E4" w:rsidRDefault="007771E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2C9F" w:rsidRDefault="00DF2C9F">
      <w:pPr>
        <w:ind w:firstLine="480"/>
      </w:pPr>
      <w:r>
        <w:separator/>
      </w:r>
    </w:p>
  </w:footnote>
  <w:footnote w:type="continuationSeparator" w:id="0">
    <w:p w:rsidR="00DF2C9F" w:rsidRDefault="00DF2C9F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71E4" w:rsidRDefault="007771E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71E4" w:rsidRDefault="007771E4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71E4" w:rsidRDefault="007771E4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E27C23"/>
    <w:multiLevelType w:val="multilevel"/>
    <w:tmpl w:val="3BE27C23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20"/>
  <w:drawingGridVerticalSpacing w:val="163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RmZjIxYTcwNTQzZTFjMDc2ODFhMjAzYjcwMjdmOG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x2dpazder0r5ewxs9vx29hwd59t5w5txzp&quot;&gt;tyd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4&lt;/item&gt;&lt;item&gt;55&lt;/item&gt;&lt;item&gt;56&lt;/item&gt;&lt;item&gt;57&lt;/item&gt;&lt;item&gt;58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C5283F"/>
    <w:rsid w:val="0000723C"/>
    <w:rsid w:val="00015C7B"/>
    <w:rsid w:val="00016BAB"/>
    <w:rsid w:val="0001737C"/>
    <w:rsid w:val="00023F4C"/>
    <w:rsid w:val="00026BCA"/>
    <w:rsid w:val="00031EBF"/>
    <w:rsid w:val="00031EDE"/>
    <w:rsid w:val="00031F57"/>
    <w:rsid w:val="00031FA8"/>
    <w:rsid w:val="000355A4"/>
    <w:rsid w:val="00037308"/>
    <w:rsid w:val="00037BE1"/>
    <w:rsid w:val="0004288E"/>
    <w:rsid w:val="000458EC"/>
    <w:rsid w:val="00060AB5"/>
    <w:rsid w:val="00061EF4"/>
    <w:rsid w:val="00065D64"/>
    <w:rsid w:val="00067092"/>
    <w:rsid w:val="00067E3D"/>
    <w:rsid w:val="00072BF7"/>
    <w:rsid w:val="00082512"/>
    <w:rsid w:val="0008565A"/>
    <w:rsid w:val="00086BC7"/>
    <w:rsid w:val="000900B0"/>
    <w:rsid w:val="000957E2"/>
    <w:rsid w:val="00096E41"/>
    <w:rsid w:val="000A1193"/>
    <w:rsid w:val="000A1715"/>
    <w:rsid w:val="000A6D03"/>
    <w:rsid w:val="000A6E0E"/>
    <w:rsid w:val="000A7C93"/>
    <w:rsid w:val="000B11DD"/>
    <w:rsid w:val="000B2518"/>
    <w:rsid w:val="000C4CDE"/>
    <w:rsid w:val="000C61B8"/>
    <w:rsid w:val="000D1945"/>
    <w:rsid w:val="000D47FD"/>
    <w:rsid w:val="000D66EE"/>
    <w:rsid w:val="000D77BF"/>
    <w:rsid w:val="000E1BC4"/>
    <w:rsid w:val="000E69FE"/>
    <w:rsid w:val="000F36A5"/>
    <w:rsid w:val="000F42BC"/>
    <w:rsid w:val="000F64BD"/>
    <w:rsid w:val="000F6BFB"/>
    <w:rsid w:val="00100644"/>
    <w:rsid w:val="0010250D"/>
    <w:rsid w:val="00102DC1"/>
    <w:rsid w:val="001051A0"/>
    <w:rsid w:val="00110868"/>
    <w:rsid w:val="0011265C"/>
    <w:rsid w:val="001142A4"/>
    <w:rsid w:val="00115810"/>
    <w:rsid w:val="001169BE"/>
    <w:rsid w:val="00116AD4"/>
    <w:rsid w:val="00120CCA"/>
    <w:rsid w:val="00122146"/>
    <w:rsid w:val="00126E66"/>
    <w:rsid w:val="001278EF"/>
    <w:rsid w:val="00127D8B"/>
    <w:rsid w:val="00134449"/>
    <w:rsid w:val="00136670"/>
    <w:rsid w:val="00140817"/>
    <w:rsid w:val="00142198"/>
    <w:rsid w:val="00150861"/>
    <w:rsid w:val="00153CE6"/>
    <w:rsid w:val="001566AA"/>
    <w:rsid w:val="00160B09"/>
    <w:rsid w:val="001621DA"/>
    <w:rsid w:val="00162CCC"/>
    <w:rsid w:val="001635A9"/>
    <w:rsid w:val="00164D82"/>
    <w:rsid w:val="001665DA"/>
    <w:rsid w:val="0017348E"/>
    <w:rsid w:val="00176A66"/>
    <w:rsid w:val="00180F1C"/>
    <w:rsid w:val="00187ED1"/>
    <w:rsid w:val="00190197"/>
    <w:rsid w:val="001902B8"/>
    <w:rsid w:val="00191140"/>
    <w:rsid w:val="0019279D"/>
    <w:rsid w:val="00192B83"/>
    <w:rsid w:val="00194F53"/>
    <w:rsid w:val="001956CA"/>
    <w:rsid w:val="00197501"/>
    <w:rsid w:val="001976FE"/>
    <w:rsid w:val="001A0B56"/>
    <w:rsid w:val="001A1521"/>
    <w:rsid w:val="001A7D26"/>
    <w:rsid w:val="001B2FC6"/>
    <w:rsid w:val="001C1FCA"/>
    <w:rsid w:val="001C392C"/>
    <w:rsid w:val="001D20B0"/>
    <w:rsid w:val="001D3304"/>
    <w:rsid w:val="001D3583"/>
    <w:rsid w:val="001D4A81"/>
    <w:rsid w:val="001D5FB5"/>
    <w:rsid w:val="001D7ADF"/>
    <w:rsid w:val="001E33F4"/>
    <w:rsid w:val="001E4C45"/>
    <w:rsid w:val="001F0A24"/>
    <w:rsid w:val="001F27A9"/>
    <w:rsid w:val="001F2B7C"/>
    <w:rsid w:val="001F472D"/>
    <w:rsid w:val="00201407"/>
    <w:rsid w:val="00203009"/>
    <w:rsid w:val="0020365E"/>
    <w:rsid w:val="002077C4"/>
    <w:rsid w:val="002105FE"/>
    <w:rsid w:val="00212E86"/>
    <w:rsid w:val="002136FF"/>
    <w:rsid w:val="00214558"/>
    <w:rsid w:val="00215019"/>
    <w:rsid w:val="00217506"/>
    <w:rsid w:val="0021765B"/>
    <w:rsid w:val="002215FD"/>
    <w:rsid w:val="0022389E"/>
    <w:rsid w:val="00225E7E"/>
    <w:rsid w:val="002325D7"/>
    <w:rsid w:val="002420CA"/>
    <w:rsid w:val="002429E5"/>
    <w:rsid w:val="002453B6"/>
    <w:rsid w:val="00247EFF"/>
    <w:rsid w:val="00250127"/>
    <w:rsid w:val="00262818"/>
    <w:rsid w:val="00264008"/>
    <w:rsid w:val="002645D7"/>
    <w:rsid w:val="002672DC"/>
    <w:rsid w:val="00270211"/>
    <w:rsid w:val="00272EAB"/>
    <w:rsid w:val="00273AB6"/>
    <w:rsid w:val="002809CA"/>
    <w:rsid w:val="00283DE1"/>
    <w:rsid w:val="00286C51"/>
    <w:rsid w:val="002A71AE"/>
    <w:rsid w:val="002A7D5B"/>
    <w:rsid w:val="002B1985"/>
    <w:rsid w:val="002B561D"/>
    <w:rsid w:val="002B582E"/>
    <w:rsid w:val="002C0404"/>
    <w:rsid w:val="002C114E"/>
    <w:rsid w:val="002C2930"/>
    <w:rsid w:val="002D0D09"/>
    <w:rsid w:val="002D2D7B"/>
    <w:rsid w:val="002D4A2F"/>
    <w:rsid w:val="002E0207"/>
    <w:rsid w:val="002E04F6"/>
    <w:rsid w:val="002E0505"/>
    <w:rsid w:val="002E183F"/>
    <w:rsid w:val="002E23FE"/>
    <w:rsid w:val="002E278E"/>
    <w:rsid w:val="002E338E"/>
    <w:rsid w:val="002E727D"/>
    <w:rsid w:val="002F029E"/>
    <w:rsid w:val="002F1CF7"/>
    <w:rsid w:val="002F4DDD"/>
    <w:rsid w:val="002F7DFA"/>
    <w:rsid w:val="00306183"/>
    <w:rsid w:val="00310A09"/>
    <w:rsid w:val="00310FC0"/>
    <w:rsid w:val="00315771"/>
    <w:rsid w:val="003169EB"/>
    <w:rsid w:val="003207CA"/>
    <w:rsid w:val="00322E97"/>
    <w:rsid w:val="0032345B"/>
    <w:rsid w:val="00326181"/>
    <w:rsid w:val="00327542"/>
    <w:rsid w:val="003278FC"/>
    <w:rsid w:val="003361F7"/>
    <w:rsid w:val="0033776E"/>
    <w:rsid w:val="00347AE6"/>
    <w:rsid w:val="00355575"/>
    <w:rsid w:val="003560AA"/>
    <w:rsid w:val="00356F0C"/>
    <w:rsid w:val="00361B54"/>
    <w:rsid w:val="0036265B"/>
    <w:rsid w:val="00363F3C"/>
    <w:rsid w:val="00364373"/>
    <w:rsid w:val="00365503"/>
    <w:rsid w:val="003739EF"/>
    <w:rsid w:val="00383992"/>
    <w:rsid w:val="00384B0F"/>
    <w:rsid w:val="003855D6"/>
    <w:rsid w:val="00391060"/>
    <w:rsid w:val="00393452"/>
    <w:rsid w:val="003963F0"/>
    <w:rsid w:val="003A0B49"/>
    <w:rsid w:val="003A17F1"/>
    <w:rsid w:val="003A18CB"/>
    <w:rsid w:val="003A2D5E"/>
    <w:rsid w:val="003A3087"/>
    <w:rsid w:val="003B1465"/>
    <w:rsid w:val="003B355A"/>
    <w:rsid w:val="003B4702"/>
    <w:rsid w:val="003C0DFB"/>
    <w:rsid w:val="003C427A"/>
    <w:rsid w:val="003C7201"/>
    <w:rsid w:val="003C7C77"/>
    <w:rsid w:val="003D713D"/>
    <w:rsid w:val="003E3C47"/>
    <w:rsid w:val="003F0EA7"/>
    <w:rsid w:val="003F131A"/>
    <w:rsid w:val="003F21C1"/>
    <w:rsid w:val="003F3A8D"/>
    <w:rsid w:val="003F51AA"/>
    <w:rsid w:val="00401DCB"/>
    <w:rsid w:val="00404073"/>
    <w:rsid w:val="00413F6E"/>
    <w:rsid w:val="00415083"/>
    <w:rsid w:val="004227D5"/>
    <w:rsid w:val="00423CE5"/>
    <w:rsid w:val="0042511C"/>
    <w:rsid w:val="0042757D"/>
    <w:rsid w:val="00433769"/>
    <w:rsid w:val="00435994"/>
    <w:rsid w:val="00436148"/>
    <w:rsid w:val="0043629D"/>
    <w:rsid w:val="00436DFB"/>
    <w:rsid w:val="00451A0B"/>
    <w:rsid w:val="0045420D"/>
    <w:rsid w:val="004630A7"/>
    <w:rsid w:val="0046450D"/>
    <w:rsid w:val="004651DF"/>
    <w:rsid w:val="004670D0"/>
    <w:rsid w:val="00467697"/>
    <w:rsid w:val="0047130E"/>
    <w:rsid w:val="00471683"/>
    <w:rsid w:val="00471E80"/>
    <w:rsid w:val="00472452"/>
    <w:rsid w:val="004763DE"/>
    <w:rsid w:val="00483879"/>
    <w:rsid w:val="00484E27"/>
    <w:rsid w:val="00485238"/>
    <w:rsid w:val="0048529E"/>
    <w:rsid w:val="00485F96"/>
    <w:rsid w:val="00492756"/>
    <w:rsid w:val="00494A28"/>
    <w:rsid w:val="004A0255"/>
    <w:rsid w:val="004A6576"/>
    <w:rsid w:val="004A7CF6"/>
    <w:rsid w:val="004B0025"/>
    <w:rsid w:val="004B2B82"/>
    <w:rsid w:val="004B384F"/>
    <w:rsid w:val="004B3B1C"/>
    <w:rsid w:val="004C3D8D"/>
    <w:rsid w:val="004C4348"/>
    <w:rsid w:val="004C4B94"/>
    <w:rsid w:val="004D3150"/>
    <w:rsid w:val="004D4ED2"/>
    <w:rsid w:val="004D58DF"/>
    <w:rsid w:val="004E1DB0"/>
    <w:rsid w:val="004E3172"/>
    <w:rsid w:val="004E334B"/>
    <w:rsid w:val="004E72ED"/>
    <w:rsid w:val="004F453D"/>
    <w:rsid w:val="004F5CB4"/>
    <w:rsid w:val="004F5F55"/>
    <w:rsid w:val="004F6398"/>
    <w:rsid w:val="004F7F9E"/>
    <w:rsid w:val="0050157C"/>
    <w:rsid w:val="00501FD4"/>
    <w:rsid w:val="0050363F"/>
    <w:rsid w:val="00503DFF"/>
    <w:rsid w:val="00504AD0"/>
    <w:rsid w:val="00521388"/>
    <w:rsid w:val="00522557"/>
    <w:rsid w:val="005240CC"/>
    <w:rsid w:val="005301AE"/>
    <w:rsid w:val="00532193"/>
    <w:rsid w:val="005349BD"/>
    <w:rsid w:val="00536238"/>
    <w:rsid w:val="00537899"/>
    <w:rsid w:val="00543ADC"/>
    <w:rsid w:val="0054521A"/>
    <w:rsid w:val="005474F4"/>
    <w:rsid w:val="00552D4D"/>
    <w:rsid w:val="005536E9"/>
    <w:rsid w:val="0055674B"/>
    <w:rsid w:val="005622FC"/>
    <w:rsid w:val="005657E1"/>
    <w:rsid w:val="00567A44"/>
    <w:rsid w:val="005709A4"/>
    <w:rsid w:val="005739EE"/>
    <w:rsid w:val="00573E59"/>
    <w:rsid w:val="0057660F"/>
    <w:rsid w:val="005807BD"/>
    <w:rsid w:val="005868AA"/>
    <w:rsid w:val="00592739"/>
    <w:rsid w:val="00595049"/>
    <w:rsid w:val="0059545F"/>
    <w:rsid w:val="00596614"/>
    <w:rsid w:val="00597223"/>
    <w:rsid w:val="005A0519"/>
    <w:rsid w:val="005A0CAC"/>
    <w:rsid w:val="005A23C5"/>
    <w:rsid w:val="005A5292"/>
    <w:rsid w:val="005A6082"/>
    <w:rsid w:val="005B08BE"/>
    <w:rsid w:val="005C6349"/>
    <w:rsid w:val="005D0352"/>
    <w:rsid w:val="005D084D"/>
    <w:rsid w:val="005D5819"/>
    <w:rsid w:val="005E1E16"/>
    <w:rsid w:val="005E632D"/>
    <w:rsid w:val="005E7F56"/>
    <w:rsid w:val="005F009C"/>
    <w:rsid w:val="006001FF"/>
    <w:rsid w:val="00605B8C"/>
    <w:rsid w:val="006122C2"/>
    <w:rsid w:val="006158DB"/>
    <w:rsid w:val="00617AD4"/>
    <w:rsid w:val="006235C0"/>
    <w:rsid w:val="00633ADD"/>
    <w:rsid w:val="00635214"/>
    <w:rsid w:val="00636DDB"/>
    <w:rsid w:val="0064198F"/>
    <w:rsid w:val="006427DA"/>
    <w:rsid w:val="00642CB7"/>
    <w:rsid w:val="006446DE"/>
    <w:rsid w:val="00644A8E"/>
    <w:rsid w:val="00654915"/>
    <w:rsid w:val="00654F69"/>
    <w:rsid w:val="00657D85"/>
    <w:rsid w:val="00662CAB"/>
    <w:rsid w:val="006661D8"/>
    <w:rsid w:val="006675EE"/>
    <w:rsid w:val="0067491E"/>
    <w:rsid w:val="006772CE"/>
    <w:rsid w:val="006863C4"/>
    <w:rsid w:val="00687C8F"/>
    <w:rsid w:val="0069097F"/>
    <w:rsid w:val="006952F8"/>
    <w:rsid w:val="00695D8B"/>
    <w:rsid w:val="006A14C5"/>
    <w:rsid w:val="006A7A81"/>
    <w:rsid w:val="006B4215"/>
    <w:rsid w:val="006B4B87"/>
    <w:rsid w:val="006B699C"/>
    <w:rsid w:val="006C0156"/>
    <w:rsid w:val="006C02EB"/>
    <w:rsid w:val="006C5335"/>
    <w:rsid w:val="006C593E"/>
    <w:rsid w:val="006D0646"/>
    <w:rsid w:val="006D0AC8"/>
    <w:rsid w:val="006D3E1F"/>
    <w:rsid w:val="006D427C"/>
    <w:rsid w:val="006D64FB"/>
    <w:rsid w:val="006D6A64"/>
    <w:rsid w:val="006E0919"/>
    <w:rsid w:val="006E19E5"/>
    <w:rsid w:val="006E1F28"/>
    <w:rsid w:val="006E51AA"/>
    <w:rsid w:val="006E69C8"/>
    <w:rsid w:val="006E7DEE"/>
    <w:rsid w:val="006F182F"/>
    <w:rsid w:val="006F3DFD"/>
    <w:rsid w:val="00701742"/>
    <w:rsid w:val="007057A2"/>
    <w:rsid w:val="00707B3F"/>
    <w:rsid w:val="00710DCF"/>
    <w:rsid w:val="00721D2F"/>
    <w:rsid w:val="00721F36"/>
    <w:rsid w:val="00722FC5"/>
    <w:rsid w:val="00723A3F"/>
    <w:rsid w:val="00726096"/>
    <w:rsid w:val="0073391C"/>
    <w:rsid w:val="007348BB"/>
    <w:rsid w:val="0074182D"/>
    <w:rsid w:val="0074252B"/>
    <w:rsid w:val="00742979"/>
    <w:rsid w:val="007441E5"/>
    <w:rsid w:val="00744D8D"/>
    <w:rsid w:val="007503A6"/>
    <w:rsid w:val="0075264E"/>
    <w:rsid w:val="00752EE0"/>
    <w:rsid w:val="00753088"/>
    <w:rsid w:val="00756E38"/>
    <w:rsid w:val="00756E88"/>
    <w:rsid w:val="00763625"/>
    <w:rsid w:val="00763877"/>
    <w:rsid w:val="00763E1C"/>
    <w:rsid w:val="007715DB"/>
    <w:rsid w:val="007771E4"/>
    <w:rsid w:val="00777B77"/>
    <w:rsid w:val="00781651"/>
    <w:rsid w:val="0078344D"/>
    <w:rsid w:val="00784A3A"/>
    <w:rsid w:val="00784AF8"/>
    <w:rsid w:val="00790FA2"/>
    <w:rsid w:val="00791360"/>
    <w:rsid w:val="00791EF2"/>
    <w:rsid w:val="0079758B"/>
    <w:rsid w:val="007A3741"/>
    <w:rsid w:val="007A5AA5"/>
    <w:rsid w:val="007A7422"/>
    <w:rsid w:val="007B3DBF"/>
    <w:rsid w:val="007B5878"/>
    <w:rsid w:val="007B65A5"/>
    <w:rsid w:val="007C1459"/>
    <w:rsid w:val="007C488A"/>
    <w:rsid w:val="007D004D"/>
    <w:rsid w:val="007D0388"/>
    <w:rsid w:val="007E133F"/>
    <w:rsid w:val="007E2225"/>
    <w:rsid w:val="007E22AE"/>
    <w:rsid w:val="00802B9D"/>
    <w:rsid w:val="008037A0"/>
    <w:rsid w:val="0080690D"/>
    <w:rsid w:val="00811463"/>
    <w:rsid w:val="0081269E"/>
    <w:rsid w:val="0082055D"/>
    <w:rsid w:val="00830E05"/>
    <w:rsid w:val="00831827"/>
    <w:rsid w:val="0083274A"/>
    <w:rsid w:val="00835B30"/>
    <w:rsid w:val="00841590"/>
    <w:rsid w:val="00841FC3"/>
    <w:rsid w:val="00845ABE"/>
    <w:rsid w:val="00846E8D"/>
    <w:rsid w:val="00855540"/>
    <w:rsid w:val="00857F17"/>
    <w:rsid w:val="008607A0"/>
    <w:rsid w:val="008608C1"/>
    <w:rsid w:val="0086178C"/>
    <w:rsid w:val="00862518"/>
    <w:rsid w:val="00862C04"/>
    <w:rsid w:val="00866016"/>
    <w:rsid w:val="00867947"/>
    <w:rsid w:val="008704DA"/>
    <w:rsid w:val="00870828"/>
    <w:rsid w:val="00871F78"/>
    <w:rsid w:val="008742F1"/>
    <w:rsid w:val="008812BA"/>
    <w:rsid w:val="00887D23"/>
    <w:rsid w:val="008951BC"/>
    <w:rsid w:val="00895809"/>
    <w:rsid w:val="008A2C7D"/>
    <w:rsid w:val="008A3EFF"/>
    <w:rsid w:val="008B0CF6"/>
    <w:rsid w:val="008B11FA"/>
    <w:rsid w:val="008B2FA1"/>
    <w:rsid w:val="008B44BC"/>
    <w:rsid w:val="008B4F62"/>
    <w:rsid w:val="008C2A80"/>
    <w:rsid w:val="008C2C35"/>
    <w:rsid w:val="008C492D"/>
    <w:rsid w:val="008C55FF"/>
    <w:rsid w:val="008D2DA6"/>
    <w:rsid w:val="008D572B"/>
    <w:rsid w:val="008D62A7"/>
    <w:rsid w:val="008E24E9"/>
    <w:rsid w:val="008E723F"/>
    <w:rsid w:val="008F0060"/>
    <w:rsid w:val="008F1491"/>
    <w:rsid w:val="008F40B2"/>
    <w:rsid w:val="008F6782"/>
    <w:rsid w:val="008F6DFF"/>
    <w:rsid w:val="00901194"/>
    <w:rsid w:val="009020D2"/>
    <w:rsid w:val="00903D0E"/>
    <w:rsid w:val="00904565"/>
    <w:rsid w:val="00907402"/>
    <w:rsid w:val="00911631"/>
    <w:rsid w:val="00911B3D"/>
    <w:rsid w:val="00915DA8"/>
    <w:rsid w:val="00917C02"/>
    <w:rsid w:val="00920129"/>
    <w:rsid w:val="00920247"/>
    <w:rsid w:val="00925B2A"/>
    <w:rsid w:val="00926250"/>
    <w:rsid w:val="009317F6"/>
    <w:rsid w:val="00933951"/>
    <w:rsid w:val="00934A3A"/>
    <w:rsid w:val="009354F4"/>
    <w:rsid w:val="00936768"/>
    <w:rsid w:val="00936DD8"/>
    <w:rsid w:val="00937DDD"/>
    <w:rsid w:val="009405F2"/>
    <w:rsid w:val="00941803"/>
    <w:rsid w:val="00941826"/>
    <w:rsid w:val="00944E7B"/>
    <w:rsid w:val="00946DAE"/>
    <w:rsid w:val="00954353"/>
    <w:rsid w:val="00954C77"/>
    <w:rsid w:val="00961CCF"/>
    <w:rsid w:val="00962BA5"/>
    <w:rsid w:val="0096348F"/>
    <w:rsid w:val="0096547D"/>
    <w:rsid w:val="00970B4D"/>
    <w:rsid w:val="00971F82"/>
    <w:rsid w:val="00974114"/>
    <w:rsid w:val="00975851"/>
    <w:rsid w:val="00980658"/>
    <w:rsid w:val="00985FE4"/>
    <w:rsid w:val="00986098"/>
    <w:rsid w:val="0099067D"/>
    <w:rsid w:val="009923FB"/>
    <w:rsid w:val="00997821"/>
    <w:rsid w:val="009A2878"/>
    <w:rsid w:val="009A3377"/>
    <w:rsid w:val="009A4178"/>
    <w:rsid w:val="009A6A18"/>
    <w:rsid w:val="009B01F3"/>
    <w:rsid w:val="009B0EC2"/>
    <w:rsid w:val="009B5243"/>
    <w:rsid w:val="009B608A"/>
    <w:rsid w:val="009B6A53"/>
    <w:rsid w:val="009C409B"/>
    <w:rsid w:val="009C62E3"/>
    <w:rsid w:val="009D2578"/>
    <w:rsid w:val="009D403A"/>
    <w:rsid w:val="009D7ABE"/>
    <w:rsid w:val="009E20C3"/>
    <w:rsid w:val="009E5C53"/>
    <w:rsid w:val="009F44D8"/>
    <w:rsid w:val="00A01122"/>
    <w:rsid w:val="00A1134D"/>
    <w:rsid w:val="00A159B1"/>
    <w:rsid w:val="00A16E05"/>
    <w:rsid w:val="00A21A8D"/>
    <w:rsid w:val="00A22F7A"/>
    <w:rsid w:val="00A316AC"/>
    <w:rsid w:val="00A3280B"/>
    <w:rsid w:val="00A33375"/>
    <w:rsid w:val="00A34854"/>
    <w:rsid w:val="00A35E11"/>
    <w:rsid w:val="00A43648"/>
    <w:rsid w:val="00A45ED7"/>
    <w:rsid w:val="00A5022A"/>
    <w:rsid w:val="00A52ADB"/>
    <w:rsid w:val="00A61510"/>
    <w:rsid w:val="00A659BF"/>
    <w:rsid w:val="00A65D29"/>
    <w:rsid w:val="00A6744D"/>
    <w:rsid w:val="00A70C21"/>
    <w:rsid w:val="00A73175"/>
    <w:rsid w:val="00A77E5A"/>
    <w:rsid w:val="00A80ED8"/>
    <w:rsid w:val="00A813E2"/>
    <w:rsid w:val="00A81E6D"/>
    <w:rsid w:val="00A82E18"/>
    <w:rsid w:val="00A84B0A"/>
    <w:rsid w:val="00A87565"/>
    <w:rsid w:val="00A93A3B"/>
    <w:rsid w:val="00A93A47"/>
    <w:rsid w:val="00AA569D"/>
    <w:rsid w:val="00AA59A0"/>
    <w:rsid w:val="00AB2340"/>
    <w:rsid w:val="00AB4801"/>
    <w:rsid w:val="00AB7933"/>
    <w:rsid w:val="00AB7E09"/>
    <w:rsid w:val="00AC26E0"/>
    <w:rsid w:val="00AC3D3C"/>
    <w:rsid w:val="00AC7F82"/>
    <w:rsid w:val="00AD27DE"/>
    <w:rsid w:val="00AE12C4"/>
    <w:rsid w:val="00AE163E"/>
    <w:rsid w:val="00AE1660"/>
    <w:rsid w:val="00AE2741"/>
    <w:rsid w:val="00AE35B6"/>
    <w:rsid w:val="00AE5569"/>
    <w:rsid w:val="00AF025F"/>
    <w:rsid w:val="00AF2043"/>
    <w:rsid w:val="00AF2473"/>
    <w:rsid w:val="00AF353D"/>
    <w:rsid w:val="00AF3F67"/>
    <w:rsid w:val="00AF5D26"/>
    <w:rsid w:val="00B02680"/>
    <w:rsid w:val="00B037FE"/>
    <w:rsid w:val="00B040A0"/>
    <w:rsid w:val="00B15D57"/>
    <w:rsid w:val="00B17943"/>
    <w:rsid w:val="00B24E94"/>
    <w:rsid w:val="00B328D7"/>
    <w:rsid w:val="00B404FF"/>
    <w:rsid w:val="00B53FD8"/>
    <w:rsid w:val="00B54C30"/>
    <w:rsid w:val="00B6154B"/>
    <w:rsid w:val="00B627DF"/>
    <w:rsid w:val="00B640F4"/>
    <w:rsid w:val="00B6795B"/>
    <w:rsid w:val="00B71BD2"/>
    <w:rsid w:val="00B76416"/>
    <w:rsid w:val="00B85F52"/>
    <w:rsid w:val="00B87E2C"/>
    <w:rsid w:val="00B93375"/>
    <w:rsid w:val="00B95F14"/>
    <w:rsid w:val="00BA5C24"/>
    <w:rsid w:val="00BA6C1A"/>
    <w:rsid w:val="00BA72F8"/>
    <w:rsid w:val="00BA78FE"/>
    <w:rsid w:val="00BC5AB6"/>
    <w:rsid w:val="00BC6836"/>
    <w:rsid w:val="00BC7501"/>
    <w:rsid w:val="00BD103F"/>
    <w:rsid w:val="00BD2211"/>
    <w:rsid w:val="00BD3248"/>
    <w:rsid w:val="00BE0379"/>
    <w:rsid w:val="00BE1A97"/>
    <w:rsid w:val="00BF5CF4"/>
    <w:rsid w:val="00BF75EC"/>
    <w:rsid w:val="00C0471D"/>
    <w:rsid w:val="00C05EAF"/>
    <w:rsid w:val="00C1128B"/>
    <w:rsid w:val="00C15F1F"/>
    <w:rsid w:val="00C21EC0"/>
    <w:rsid w:val="00C22898"/>
    <w:rsid w:val="00C23EF0"/>
    <w:rsid w:val="00C34052"/>
    <w:rsid w:val="00C3522B"/>
    <w:rsid w:val="00C36314"/>
    <w:rsid w:val="00C40208"/>
    <w:rsid w:val="00C4343B"/>
    <w:rsid w:val="00C45F4B"/>
    <w:rsid w:val="00C463AB"/>
    <w:rsid w:val="00C46CE5"/>
    <w:rsid w:val="00C5283F"/>
    <w:rsid w:val="00C52B4B"/>
    <w:rsid w:val="00C5468F"/>
    <w:rsid w:val="00C60142"/>
    <w:rsid w:val="00C608C2"/>
    <w:rsid w:val="00C608F1"/>
    <w:rsid w:val="00C62F6F"/>
    <w:rsid w:val="00C73045"/>
    <w:rsid w:val="00C73D94"/>
    <w:rsid w:val="00C75DCD"/>
    <w:rsid w:val="00C76213"/>
    <w:rsid w:val="00C770B6"/>
    <w:rsid w:val="00C80D2D"/>
    <w:rsid w:val="00C849F3"/>
    <w:rsid w:val="00C861D8"/>
    <w:rsid w:val="00C86EED"/>
    <w:rsid w:val="00C92921"/>
    <w:rsid w:val="00C936AC"/>
    <w:rsid w:val="00CA142F"/>
    <w:rsid w:val="00CA39A8"/>
    <w:rsid w:val="00CA3BA2"/>
    <w:rsid w:val="00CA4A6F"/>
    <w:rsid w:val="00CB0D39"/>
    <w:rsid w:val="00CB46D5"/>
    <w:rsid w:val="00CB7CD3"/>
    <w:rsid w:val="00CB7ED3"/>
    <w:rsid w:val="00CC1F4F"/>
    <w:rsid w:val="00CC359E"/>
    <w:rsid w:val="00CC697B"/>
    <w:rsid w:val="00CD2AD3"/>
    <w:rsid w:val="00CD34DF"/>
    <w:rsid w:val="00CD4A0F"/>
    <w:rsid w:val="00CE1882"/>
    <w:rsid w:val="00CE3D2F"/>
    <w:rsid w:val="00CE4CA0"/>
    <w:rsid w:val="00CE6451"/>
    <w:rsid w:val="00CF081E"/>
    <w:rsid w:val="00CF0904"/>
    <w:rsid w:val="00CF2A45"/>
    <w:rsid w:val="00D01601"/>
    <w:rsid w:val="00D047F1"/>
    <w:rsid w:val="00D05C72"/>
    <w:rsid w:val="00D1225A"/>
    <w:rsid w:val="00D12460"/>
    <w:rsid w:val="00D168CD"/>
    <w:rsid w:val="00D20AF5"/>
    <w:rsid w:val="00D2210C"/>
    <w:rsid w:val="00D24F1B"/>
    <w:rsid w:val="00D35A61"/>
    <w:rsid w:val="00D421C2"/>
    <w:rsid w:val="00D44238"/>
    <w:rsid w:val="00D47CFD"/>
    <w:rsid w:val="00D50AD9"/>
    <w:rsid w:val="00D572DE"/>
    <w:rsid w:val="00D6496A"/>
    <w:rsid w:val="00D65332"/>
    <w:rsid w:val="00D6557F"/>
    <w:rsid w:val="00D659C0"/>
    <w:rsid w:val="00D710C2"/>
    <w:rsid w:val="00D7366F"/>
    <w:rsid w:val="00D7480C"/>
    <w:rsid w:val="00D7735B"/>
    <w:rsid w:val="00D810C0"/>
    <w:rsid w:val="00D8676B"/>
    <w:rsid w:val="00D95B6F"/>
    <w:rsid w:val="00D95EA3"/>
    <w:rsid w:val="00D976A4"/>
    <w:rsid w:val="00DA02B0"/>
    <w:rsid w:val="00DA3FDB"/>
    <w:rsid w:val="00DA4DAD"/>
    <w:rsid w:val="00DA7DB1"/>
    <w:rsid w:val="00DB1220"/>
    <w:rsid w:val="00DB1F07"/>
    <w:rsid w:val="00DB623F"/>
    <w:rsid w:val="00DB6E61"/>
    <w:rsid w:val="00DC27E4"/>
    <w:rsid w:val="00DC3283"/>
    <w:rsid w:val="00DC47CE"/>
    <w:rsid w:val="00DC6B5D"/>
    <w:rsid w:val="00DD4BAD"/>
    <w:rsid w:val="00DD703D"/>
    <w:rsid w:val="00DE2959"/>
    <w:rsid w:val="00DE5E7B"/>
    <w:rsid w:val="00DF2C9F"/>
    <w:rsid w:val="00DF43CA"/>
    <w:rsid w:val="00E009D4"/>
    <w:rsid w:val="00E03157"/>
    <w:rsid w:val="00E03284"/>
    <w:rsid w:val="00E04332"/>
    <w:rsid w:val="00E05548"/>
    <w:rsid w:val="00E10E5A"/>
    <w:rsid w:val="00E11225"/>
    <w:rsid w:val="00E11D38"/>
    <w:rsid w:val="00E127A5"/>
    <w:rsid w:val="00E13B17"/>
    <w:rsid w:val="00E14673"/>
    <w:rsid w:val="00E1622D"/>
    <w:rsid w:val="00E210FF"/>
    <w:rsid w:val="00E23290"/>
    <w:rsid w:val="00E25123"/>
    <w:rsid w:val="00E26E2F"/>
    <w:rsid w:val="00E272B8"/>
    <w:rsid w:val="00E275BB"/>
    <w:rsid w:val="00E300CD"/>
    <w:rsid w:val="00E32308"/>
    <w:rsid w:val="00E32C40"/>
    <w:rsid w:val="00E36F95"/>
    <w:rsid w:val="00E37334"/>
    <w:rsid w:val="00E4019B"/>
    <w:rsid w:val="00E40657"/>
    <w:rsid w:val="00E41638"/>
    <w:rsid w:val="00E501F1"/>
    <w:rsid w:val="00E51E6B"/>
    <w:rsid w:val="00E5414F"/>
    <w:rsid w:val="00E550DE"/>
    <w:rsid w:val="00E60B9A"/>
    <w:rsid w:val="00E621F0"/>
    <w:rsid w:val="00E66439"/>
    <w:rsid w:val="00E719B1"/>
    <w:rsid w:val="00E72BF7"/>
    <w:rsid w:val="00E7420D"/>
    <w:rsid w:val="00E75376"/>
    <w:rsid w:val="00E81B3D"/>
    <w:rsid w:val="00E8293F"/>
    <w:rsid w:val="00E85E79"/>
    <w:rsid w:val="00E90323"/>
    <w:rsid w:val="00E9166A"/>
    <w:rsid w:val="00E92B0B"/>
    <w:rsid w:val="00E97316"/>
    <w:rsid w:val="00EA00B7"/>
    <w:rsid w:val="00EA30E7"/>
    <w:rsid w:val="00EA4654"/>
    <w:rsid w:val="00EA6C73"/>
    <w:rsid w:val="00EB0537"/>
    <w:rsid w:val="00EB26A4"/>
    <w:rsid w:val="00EB5290"/>
    <w:rsid w:val="00EB6705"/>
    <w:rsid w:val="00EC38B4"/>
    <w:rsid w:val="00EC59A6"/>
    <w:rsid w:val="00ED24BF"/>
    <w:rsid w:val="00ED272D"/>
    <w:rsid w:val="00ED29EF"/>
    <w:rsid w:val="00ED7A5F"/>
    <w:rsid w:val="00EE11D6"/>
    <w:rsid w:val="00EE2CF5"/>
    <w:rsid w:val="00EE3ABF"/>
    <w:rsid w:val="00EE77B8"/>
    <w:rsid w:val="00EF0808"/>
    <w:rsid w:val="00EF17B9"/>
    <w:rsid w:val="00EF2684"/>
    <w:rsid w:val="00EF3127"/>
    <w:rsid w:val="00EF4C89"/>
    <w:rsid w:val="00EF5C0E"/>
    <w:rsid w:val="00EF68B9"/>
    <w:rsid w:val="00EF7AF5"/>
    <w:rsid w:val="00F07A0D"/>
    <w:rsid w:val="00F10F8F"/>
    <w:rsid w:val="00F128B5"/>
    <w:rsid w:val="00F12C1A"/>
    <w:rsid w:val="00F15E70"/>
    <w:rsid w:val="00F16247"/>
    <w:rsid w:val="00F16624"/>
    <w:rsid w:val="00F21DAA"/>
    <w:rsid w:val="00F23218"/>
    <w:rsid w:val="00F23EAD"/>
    <w:rsid w:val="00F279A3"/>
    <w:rsid w:val="00F36D21"/>
    <w:rsid w:val="00F4041B"/>
    <w:rsid w:val="00F406C5"/>
    <w:rsid w:val="00F4252C"/>
    <w:rsid w:val="00F43DC7"/>
    <w:rsid w:val="00F44221"/>
    <w:rsid w:val="00F44840"/>
    <w:rsid w:val="00F46043"/>
    <w:rsid w:val="00F46126"/>
    <w:rsid w:val="00F471B2"/>
    <w:rsid w:val="00F508FD"/>
    <w:rsid w:val="00F525CC"/>
    <w:rsid w:val="00F54A55"/>
    <w:rsid w:val="00F60150"/>
    <w:rsid w:val="00F71EDC"/>
    <w:rsid w:val="00F751E3"/>
    <w:rsid w:val="00F8165A"/>
    <w:rsid w:val="00F83048"/>
    <w:rsid w:val="00F83985"/>
    <w:rsid w:val="00F83C0F"/>
    <w:rsid w:val="00F83D14"/>
    <w:rsid w:val="00F879E0"/>
    <w:rsid w:val="00F92AFF"/>
    <w:rsid w:val="00F92D74"/>
    <w:rsid w:val="00F930E1"/>
    <w:rsid w:val="00F93D8D"/>
    <w:rsid w:val="00F95A4E"/>
    <w:rsid w:val="00F97DE3"/>
    <w:rsid w:val="00FA25EF"/>
    <w:rsid w:val="00FA3D6C"/>
    <w:rsid w:val="00FA4492"/>
    <w:rsid w:val="00FB11A7"/>
    <w:rsid w:val="00FC53B3"/>
    <w:rsid w:val="00FC6121"/>
    <w:rsid w:val="00FC7FE8"/>
    <w:rsid w:val="00FD0E71"/>
    <w:rsid w:val="00FD25F7"/>
    <w:rsid w:val="00FD5B4E"/>
    <w:rsid w:val="00FD7CDF"/>
    <w:rsid w:val="00FE0690"/>
    <w:rsid w:val="00FE1CED"/>
    <w:rsid w:val="00FE1D07"/>
    <w:rsid w:val="00FE38CE"/>
    <w:rsid w:val="00FF3D6D"/>
    <w:rsid w:val="00FF5CD8"/>
    <w:rsid w:val="00FF5CD9"/>
    <w:rsid w:val="01453611"/>
    <w:rsid w:val="01572E74"/>
    <w:rsid w:val="024E68F9"/>
    <w:rsid w:val="025906A4"/>
    <w:rsid w:val="03274386"/>
    <w:rsid w:val="032A2679"/>
    <w:rsid w:val="03521513"/>
    <w:rsid w:val="036521A2"/>
    <w:rsid w:val="04A66578"/>
    <w:rsid w:val="054D733B"/>
    <w:rsid w:val="06377206"/>
    <w:rsid w:val="0645240D"/>
    <w:rsid w:val="069E3219"/>
    <w:rsid w:val="07654AB7"/>
    <w:rsid w:val="07BB20F2"/>
    <w:rsid w:val="088B18E3"/>
    <w:rsid w:val="08FA22BF"/>
    <w:rsid w:val="0B1A2D1E"/>
    <w:rsid w:val="0B491566"/>
    <w:rsid w:val="0BEA55DF"/>
    <w:rsid w:val="0C2F779B"/>
    <w:rsid w:val="0CC104AB"/>
    <w:rsid w:val="0CF07998"/>
    <w:rsid w:val="0D086DC8"/>
    <w:rsid w:val="0DBC63C6"/>
    <w:rsid w:val="0EB740EF"/>
    <w:rsid w:val="0EF11DF8"/>
    <w:rsid w:val="0FA668DC"/>
    <w:rsid w:val="10F36FE9"/>
    <w:rsid w:val="11773D9B"/>
    <w:rsid w:val="118E49C2"/>
    <w:rsid w:val="12DA2D53"/>
    <w:rsid w:val="13351D8B"/>
    <w:rsid w:val="142A2EF0"/>
    <w:rsid w:val="14592B0F"/>
    <w:rsid w:val="148D32B1"/>
    <w:rsid w:val="14CB5B87"/>
    <w:rsid w:val="14D02DA7"/>
    <w:rsid w:val="14E655D5"/>
    <w:rsid w:val="14F450DE"/>
    <w:rsid w:val="159C3915"/>
    <w:rsid w:val="15F1786F"/>
    <w:rsid w:val="17603F42"/>
    <w:rsid w:val="1879516F"/>
    <w:rsid w:val="18E436BB"/>
    <w:rsid w:val="191E5895"/>
    <w:rsid w:val="1A073B05"/>
    <w:rsid w:val="1A3F51BA"/>
    <w:rsid w:val="1A6C1C47"/>
    <w:rsid w:val="1A995465"/>
    <w:rsid w:val="1BBC447B"/>
    <w:rsid w:val="1C1442B7"/>
    <w:rsid w:val="1C381D54"/>
    <w:rsid w:val="1C4F52EF"/>
    <w:rsid w:val="1C567257"/>
    <w:rsid w:val="1D2422D8"/>
    <w:rsid w:val="1D3E348A"/>
    <w:rsid w:val="1DD255F8"/>
    <w:rsid w:val="1DD91633"/>
    <w:rsid w:val="1F7807A7"/>
    <w:rsid w:val="1FC92464"/>
    <w:rsid w:val="1FD7430E"/>
    <w:rsid w:val="2189517A"/>
    <w:rsid w:val="21A12149"/>
    <w:rsid w:val="21F52495"/>
    <w:rsid w:val="21FA7AAB"/>
    <w:rsid w:val="220D77DF"/>
    <w:rsid w:val="222E0E02"/>
    <w:rsid w:val="226B7654"/>
    <w:rsid w:val="22CF2CE6"/>
    <w:rsid w:val="23020B87"/>
    <w:rsid w:val="23122038"/>
    <w:rsid w:val="23DB1A68"/>
    <w:rsid w:val="24473C96"/>
    <w:rsid w:val="244A2F6C"/>
    <w:rsid w:val="24540C07"/>
    <w:rsid w:val="2454216B"/>
    <w:rsid w:val="24846ACE"/>
    <w:rsid w:val="24AC3647"/>
    <w:rsid w:val="25595598"/>
    <w:rsid w:val="264F74B5"/>
    <w:rsid w:val="26ED65DD"/>
    <w:rsid w:val="27146F19"/>
    <w:rsid w:val="273F6DCE"/>
    <w:rsid w:val="27BB07A3"/>
    <w:rsid w:val="27EB2370"/>
    <w:rsid w:val="27F30D52"/>
    <w:rsid w:val="29AA5774"/>
    <w:rsid w:val="29BD5435"/>
    <w:rsid w:val="29EC23D0"/>
    <w:rsid w:val="2A6B366E"/>
    <w:rsid w:val="2B182D77"/>
    <w:rsid w:val="2BC20146"/>
    <w:rsid w:val="2C3C763E"/>
    <w:rsid w:val="2C63616D"/>
    <w:rsid w:val="2D535E15"/>
    <w:rsid w:val="2D662499"/>
    <w:rsid w:val="2DC22A1B"/>
    <w:rsid w:val="2E1D524D"/>
    <w:rsid w:val="2E5978A3"/>
    <w:rsid w:val="2E9C43C4"/>
    <w:rsid w:val="2ED66FAE"/>
    <w:rsid w:val="2EEB534C"/>
    <w:rsid w:val="2F753696"/>
    <w:rsid w:val="302E4B05"/>
    <w:rsid w:val="30E1551A"/>
    <w:rsid w:val="31104BF6"/>
    <w:rsid w:val="31181CFC"/>
    <w:rsid w:val="314924A2"/>
    <w:rsid w:val="318B150A"/>
    <w:rsid w:val="32717916"/>
    <w:rsid w:val="327A2C6E"/>
    <w:rsid w:val="33440999"/>
    <w:rsid w:val="336B6835"/>
    <w:rsid w:val="339E0904"/>
    <w:rsid w:val="34983FC3"/>
    <w:rsid w:val="34C82997"/>
    <w:rsid w:val="354F39CB"/>
    <w:rsid w:val="35B36AD2"/>
    <w:rsid w:val="35CD1307"/>
    <w:rsid w:val="387B3E39"/>
    <w:rsid w:val="3982065B"/>
    <w:rsid w:val="39EA2E18"/>
    <w:rsid w:val="3BB84807"/>
    <w:rsid w:val="3BD129F5"/>
    <w:rsid w:val="3CC33464"/>
    <w:rsid w:val="3CCD7E3F"/>
    <w:rsid w:val="3D5B73A6"/>
    <w:rsid w:val="3D895D62"/>
    <w:rsid w:val="3D9871D6"/>
    <w:rsid w:val="3E027FBC"/>
    <w:rsid w:val="3E06143E"/>
    <w:rsid w:val="3EC05EAD"/>
    <w:rsid w:val="3F220916"/>
    <w:rsid w:val="3F236973"/>
    <w:rsid w:val="3F4429AE"/>
    <w:rsid w:val="3FB558BF"/>
    <w:rsid w:val="42A02059"/>
    <w:rsid w:val="431E31A2"/>
    <w:rsid w:val="43AE4076"/>
    <w:rsid w:val="441C25CA"/>
    <w:rsid w:val="442E38B9"/>
    <w:rsid w:val="445306AB"/>
    <w:rsid w:val="44F87D4A"/>
    <w:rsid w:val="46072613"/>
    <w:rsid w:val="46E258DE"/>
    <w:rsid w:val="47431429"/>
    <w:rsid w:val="47ED56A0"/>
    <w:rsid w:val="48A405ED"/>
    <w:rsid w:val="48B177C0"/>
    <w:rsid w:val="48D16F09"/>
    <w:rsid w:val="4921580E"/>
    <w:rsid w:val="49BE0964"/>
    <w:rsid w:val="4A7349F9"/>
    <w:rsid w:val="4BA95635"/>
    <w:rsid w:val="4C5717E4"/>
    <w:rsid w:val="4DBB22C0"/>
    <w:rsid w:val="4EA340FB"/>
    <w:rsid w:val="4EA85E87"/>
    <w:rsid w:val="4F473BFD"/>
    <w:rsid w:val="4FF06ED9"/>
    <w:rsid w:val="510C31D4"/>
    <w:rsid w:val="51612C25"/>
    <w:rsid w:val="51694182"/>
    <w:rsid w:val="543071D9"/>
    <w:rsid w:val="55111ED8"/>
    <w:rsid w:val="564843BF"/>
    <w:rsid w:val="57A77E37"/>
    <w:rsid w:val="59207B9B"/>
    <w:rsid w:val="5A49447A"/>
    <w:rsid w:val="5B8B2F47"/>
    <w:rsid w:val="5BBC1352"/>
    <w:rsid w:val="5BF8652C"/>
    <w:rsid w:val="5CB30303"/>
    <w:rsid w:val="5D2D762B"/>
    <w:rsid w:val="5E005E6E"/>
    <w:rsid w:val="5E3F4C9A"/>
    <w:rsid w:val="5EB37EED"/>
    <w:rsid w:val="5F381386"/>
    <w:rsid w:val="5F8322F8"/>
    <w:rsid w:val="5F8E4CC7"/>
    <w:rsid w:val="602D1FC3"/>
    <w:rsid w:val="60CE4F66"/>
    <w:rsid w:val="62516C98"/>
    <w:rsid w:val="62C3649C"/>
    <w:rsid w:val="62EB14A2"/>
    <w:rsid w:val="632331E5"/>
    <w:rsid w:val="63465BD5"/>
    <w:rsid w:val="63BF40D6"/>
    <w:rsid w:val="64124205"/>
    <w:rsid w:val="64262AE3"/>
    <w:rsid w:val="645E0E4D"/>
    <w:rsid w:val="64CF659A"/>
    <w:rsid w:val="67DA7184"/>
    <w:rsid w:val="67EB7247"/>
    <w:rsid w:val="68CF6B69"/>
    <w:rsid w:val="69737273"/>
    <w:rsid w:val="6A6432E1"/>
    <w:rsid w:val="6AA364B5"/>
    <w:rsid w:val="6C756AB1"/>
    <w:rsid w:val="6C8A1720"/>
    <w:rsid w:val="6D9043F0"/>
    <w:rsid w:val="6DC558DC"/>
    <w:rsid w:val="6E2C24A5"/>
    <w:rsid w:val="6F6A3147"/>
    <w:rsid w:val="6F7B35A7"/>
    <w:rsid w:val="6FEC738F"/>
    <w:rsid w:val="70162D89"/>
    <w:rsid w:val="702A0B29"/>
    <w:rsid w:val="71157A35"/>
    <w:rsid w:val="730F6A13"/>
    <w:rsid w:val="73784A31"/>
    <w:rsid w:val="743F2690"/>
    <w:rsid w:val="74B86703"/>
    <w:rsid w:val="757C1915"/>
    <w:rsid w:val="7601232C"/>
    <w:rsid w:val="766E37F4"/>
    <w:rsid w:val="770D746E"/>
    <w:rsid w:val="774424D0"/>
    <w:rsid w:val="774649DD"/>
    <w:rsid w:val="77CB499F"/>
    <w:rsid w:val="78B56D5D"/>
    <w:rsid w:val="78E55F35"/>
    <w:rsid w:val="791800B8"/>
    <w:rsid w:val="79B435FC"/>
    <w:rsid w:val="79CD2C51"/>
    <w:rsid w:val="7A2F5A49"/>
    <w:rsid w:val="7B207224"/>
    <w:rsid w:val="7D1A5DB1"/>
    <w:rsid w:val="7EEA2092"/>
    <w:rsid w:val="7F415DED"/>
    <w:rsid w:val="7F8A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75C84B7-3901-4243-BDAA-7B2D307E2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 w:qFormat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480" w:lineRule="auto"/>
      <w:ind w:firstLineChars="200" w:firstLine="200"/>
      <w:jc w:val="both"/>
    </w:pPr>
    <w:rPr>
      <w:rFonts w:eastAsia="Times New Roman"/>
      <w:kern w:val="2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b/>
      <w:kern w:val="36"/>
      <w:szCs w:val="4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spacing w:line="240" w:lineRule="auto"/>
      <w:ind w:firstLine="420"/>
    </w:pPr>
    <w:rPr>
      <w:rFonts w:cstheme="minorBidi"/>
      <w:bCs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TMLDefinition">
    <w:name w:val="HTML Definition"/>
    <w:basedOn w:val="DefaultParagraphFont"/>
    <w:uiPriority w:val="99"/>
    <w:semiHidden/>
    <w:unhideWhenUsed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kern w:val="36"/>
      <w:sz w:val="24"/>
      <w:szCs w:val="4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MDPI71References">
    <w:name w:val="MDPI_7.1_References"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paragraph" w:customStyle="1" w:styleId="10">
    <w:name w:val="修订1"/>
    <w:hidden/>
    <w:uiPriority w:val="99"/>
    <w:semiHidden/>
    <w:qFormat/>
    <w:rPr>
      <w:rFonts w:eastAsia="Times New Roman"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="Times New Roman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</w:p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Times New Roman"/>
      <w:kern w:val="2"/>
      <w:sz w:val="24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eastAsia="Times New Roman"/>
      <w:kern w:val="2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eastAsia="Times New Roman"/>
      <w:b/>
      <w:bCs/>
      <w:kern w:val="2"/>
      <w:sz w:val="24"/>
      <w:szCs w:val="24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unhideWhenUsed/>
    <w:qFormat/>
    <w:rPr>
      <w:rFonts w:eastAsia="Times New Roman"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08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08A"/>
    <w:rPr>
      <w:rFonts w:eastAsia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F621AD-8246-4F49-ADB7-C6685906A3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Danqiong</dc:creator>
  <cp:lastModifiedBy>Victor,Maria Flora</cp:lastModifiedBy>
  <cp:revision>4</cp:revision>
  <cp:lastPrinted>2024-12-30T07:59:00Z</cp:lastPrinted>
  <dcterms:created xsi:type="dcterms:W3CDTF">2024-12-30T07:58:00Z</dcterms:created>
  <dcterms:modified xsi:type="dcterms:W3CDTF">2025-02-23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5CD72D488F2945DBA5843A6846BD7B89_12</vt:lpwstr>
  </property>
</Properties>
</file>